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1DCA" w:rsidRDefault="001D1DCA" w:rsidP="001D1DCA">
      <w:pPr>
        <w:rPr>
          <w:b/>
        </w:rPr>
      </w:pPr>
    </w:p>
    <w:tbl>
      <w:tblPr>
        <w:tblW w:w="8237" w:type="dxa"/>
        <w:tblInd w:w="93" w:type="dxa"/>
        <w:tblLook w:val="04A0" w:firstRow="1" w:lastRow="0" w:firstColumn="1" w:lastColumn="0" w:noHBand="0" w:noVBand="1"/>
      </w:tblPr>
      <w:tblGrid>
        <w:gridCol w:w="2320"/>
        <w:gridCol w:w="2373"/>
        <w:gridCol w:w="2268"/>
        <w:gridCol w:w="1276"/>
      </w:tblGrid>
      <w:tr w:rsidR="001D1DCA" w:rsidRPr="00DC485A" w:rsidTr="00541500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DC485A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Plasmid name</w:t>
            </w:r>
          </w:p>
        </w:tc>
        <w:tc>
          <w:tcPr>
            <w:tcW w:w="23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DC485A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 xml:space="preserve">Insert Description 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DC485A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Backbone description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DC485A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Source</w:t>
            </w:r>
          </w:p>
        </w:tc>
      </w:tr>
      <w:tr w:rsidR="001D1DCA" w:rsidRPr="00DC485A" w:rsidTr="00541500">
        <w:trPr>
          <w:trHeight w:val="52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ACYCDuet-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p15A </w:t>
            </w:r>
            <w:proofErr w:type="spellStart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ori</w:t>
            </w:r>
            <w:proofErr w:type="spellEnd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cat 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m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>R</w:t>
            </w:r>
            <w:proofErr w:type="spellEnd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, T7 promot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ovagen</w:t>
            </w:r>
            <w:proofErr w:type="spellEnd"/>
          </w:p>
        </w:tc>
      </w:tr>
      <w:tr w:rsidR="001D1DCA" w:rsidRPr="00DC485A" w:rsidTr="00541500">
        <w:trPr>
          <w:trHeight w:val="4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ETDuet-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pBR322 </w:t>
            </w:r>
            <w:proofErr w:type="spellStart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ori</w:t>
            </w:r>
            <w:proofErr w:type="spellEnd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bla</w:t>
            </w:r>
            <w:proofErr w:type="spellEnd"/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p</w:t>
            </w:r>
            <w:proofErr w:type="spellEnd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, T7 promot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ovagen</w:t>
            </w:r>
            <w:proofErr w:type="spellEnd"/>
          </w:p>
        </w:tc>
      </w:tr>
      <w:tr w:rsidR="001D1DCA" w:rsidRPr="00DC485A" w:rsidTr="00541500">
        <w:trPr>
          <w:trHeight w:val="4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G9m-2-ActKRRef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Refactored </w:t>
            </w:r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Sco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5086, codon optimised for expression in </w:t>
            </w:r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E. col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pUC19 </w:t>
            </w:r>
            <w:proofErr w:type="spellStart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ori</w:t>
            </w:r>
            <w:proofErr w:type="spellEnd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mp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his study*</w:t>
            </w:r>
          </w:p>
        </w:tc>
      </w:tr>
      <w:tr w:rsidR="001D1DCA" w:rsidRPr="00DC485A" w:rsidTr="00541500">
        <w:trPr>
          <w:trHeight w:val="4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G9m-2-ActARO/</w:t>
            </w:r>
            <w:proofErr w:type="spellStart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YCRef</w:t>
            </w:r>
            <w:proofErr w:type="spellEnd"/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Refactored </w:t>
            </w:r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Sco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5090, codon optimised for expression in </w:t>
            </w:r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E. col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pUC19 </w:t>
            </w:r>
            <w:proofErr w:type="spellStart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ori</w:t>
            </w:r>
            <w:proofErr w:type="spellEnd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mp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his study*</w:t>
            </w:r>
          </w:p>
        </w:tc>
      </w:tr>
      <w:tr w:rsidR="001D1DCA" w:rsidRPr="00DC485A" w:rsidTr="00541500">
        <w:trPr>
          <w:trHeight w:val="5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BbA2k-RFP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p15A </w:t>
            </w:r>
            <w:proofErr w:type="spellStart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ori</w:t>
            </w:r>
            <w:proofErr w:type="spellEnd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kan</w:t>
            </w:r>
            <w:proofErr w:type="spellEnd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/Neo (</w:t>
            </w:r>
            <w:proofErr w:type="spellStart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Kn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>R</w:t>
            </w:r>
            <w:proofErr w:type="spellEnd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eo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>R</w:t>
            </w:r>
            <w:proofErr w:type="spellEnd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), </w:t>
            </w:r>
            <w:proofErr w:type="spellStart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Te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22</w:t>
            </w:r>
          </w:p>
        </w:tc>
      </w:tr>
      <w:tr w:rsidR="001D1DCA" w:rsidRPr="00DC485A" w:rsidTr="00541500">
        <w:trPr>
          <w:trHeight w:val="4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BbB1a-GFP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G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BBR1 </w:t>
            </w:r>
            <w:proofErr w:type="spellStart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ori</w:t>
            </w:r>
            <w:proofErr w:type="spellEnd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bla</w:t>
            </w:r>
            <w:proofErr w:type="spellEnd"/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p</w:t>
            </w:r>
            <w:proofErr w:type="spellEnd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, T7 promo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22</w:t>
            </w:r>
          </w:p>
        </w:tc>
      </w:tr>
      <w:tr w:rsidR="001D1DCA" w:rsidRPr="00DC485A" w:rsidTr="00541500">
        <w:trPr>
          <w:trHeight w:val="5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BbA2k-plumPKS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lu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4191, </w:t>
            </w:r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lu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4190, </w:t>
            </w:r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lu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1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p15A </w:t>
            </w:r>
            <w:proofErr w:type="spellStart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ori</w:t>
            </w:r>
            <w:proofErr w:type="spellEnd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kan</w:t>
            </w:r>
            <w:proofErr w:type="spellEnd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/Neo (</w:t>
            </w:r>
            <w:proofErr w:type="spellStart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Kn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>R</w:t>
            </w:r>
            <w:proofErr w:type="spellEnd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eo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>R</w:t>
            </w:r>
            <w:proofErr w:type="spellEnd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), </w:t>
            </w:r>
            <w:proofErr w:type="spellStart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Te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his study</w:t>
            </w:r>
          </w:p>
        </w:tc>
      </w:tr>
      <w:tr w:rsidR="001D1DCA" w:rsidRPr="00DC485A" w:rsidTr="00541500">
        <w:trPr>
          <w:trHeight w:val="4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BbB1a-plumPKS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lu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4191, </w:t>
            </w:r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lu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4190, </w:t>
            </w:r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lu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1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BBR1 </w:t>
            </w:r>
            <w:proofErr w:type="spellStart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ori</w:t>
            </w:r>
            <w:proofErr w:type="spellEnd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bla</w:t>
            </w:r>
            <w:proofErr w:type="spellEnd"/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p</w:t>
            </w:r>
            <w:proofErr w:type="spellEnd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, T7 promo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his study</w:t>
            </w:r>
          </w:p>
        </w:tc>
      </w:tr>
      <w:tr w:rsidR="001D1DCA" w:rsidRPr="00DC485A" w:rsidTr="00541500">
        <w:trPr>
          <w:trHeight w:val="4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ETDuetPlu41909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lu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191, His6:</w:t>
            </w:r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lu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1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pBR322 </w:t>
            </w:r>
            <w:proofErr w:type="spellStart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ori</w:t>
            </w:r>
            <w:proofErr w:type="spellEnd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bla</w:t>
            </w:r>
            <w:proofErr w:type="spellEnd"/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p</w:t>
            </w:r>
            <w:proofErr w:type="spellEnd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, T7 promot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his study</w:t>
            </w:r>
          </w:p>
        </w:tc>
      </w:tr>
      <w:tr w:rsidR="001D1DCA" w:rsidRPr="00DC485A" w:rsidTr="00541500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ACYCPlu418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lu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188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p15A </w:t>
            </w:r>
            <w:proofErr w:type="spellStart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ori</w:t>
            </w:r>
            <w:proofErr w:type="spellEnd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cat 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m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>R</w:t>
            </w:r>
            <w:proofErr w:type="spellEnd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, T7 promot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his study</w:t>
            </w:r>
          </w:p>
        </w:tc>
      </w:tr>
      <w:tr w:rsidR="001D1DCA" w:rsidRPr="00DC485A" w:rsidTr="00541500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ACYCPlu41889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lu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4188, </w:t>
            </w:r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lu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193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his study</w:t>
            </w:r>
          </w:p>
        </w:tc>
      </w:tr>
      <w:tr w:rsidR="001D1DCA" w:rsidRPr="00DC485A" w:rsidTr="00541500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ACYCDuetPlu4192-9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lu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194, 93, 92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his study</w:t>
            </w:r>
          </w:p>
        </w:tc>
      </w:tr>
      <w:tr w:rsidR="001D1DCA" w:rsidRPr="00DC485A" w:rsidTr="00541500">
        <w:trPr>
          <w:trHeight w:val="4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ACYCAnthraquinone</w:t>
            </w:r>
            <w:proofErr w:type="spellEnd"/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lu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4194, 93, 92, and </w:t>
            </w:r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lu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091, 90, 89,  88, 87, 86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his study</w:t>
            </w:r>
          </w:p>
        </w:tc>
      </w:tr>
      <w:tr w:rsidR="001D1DCA" w:rsidRPr="00DC485A" w:rsidTr="00541500">
        <w:trPr>
          <w:trHeight w:val="4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ACYCAnt</w:t>
            </w:r>
            <w:r w:rsidRPr="00DC48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ref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KR</w:t>
            </w:r>
            <w:proofErr w:type="spellEnd"/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lu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4193, 92, and </w:t>
            </w:r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lu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4091, 90, 89,  88, 87, 86, (Δ94), and refactored </w:t>
            </w:r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Sco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5086, 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his study</w:t>
            </w:r>
          </w:p>
        </w:tc>
      </w:tr>
      <w:tr w:rsidR="001D1DCA" w:rsidRPr="00DC485A" w:rsidTr="00541500">
        <w:trPr>
          <w:trHeight w:val="4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ACYCAnt</w:t>
            </w:r>
            <w:r w:rsidRPr="00DC48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wt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KR</w:t>
            </w:r>
            <w:proofErr w:type="spellEnd"/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lu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4193, 92, and </w:t>
            </w:r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lu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4091, 90, 89,  88, 87, 86, (Δ94), and wild type </w:t>
            </w:r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Sco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5086 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his study</w:t>
            </w:r>
          </w:p>
        </w:tc>
      </w:tr>
      <w:tr w:rsidR="001D1DCA" w:rsidRPr="00DC485A" w:rsidTr="00541500">
        <w:trPr>
          <w:trHeight w:val="4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ACYCAntΔAntA</w:t>
            </w:r>
            <w:proofErr w:type="spellEnd"/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lu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4193, 92, and </w:t>
            </w:r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lu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091, 90, 89,  88, 87, 86, (Δ94)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his study</w:t>
            </w:r>
          </w:p>
        </w:tc>
      </w:tr>
      <w:tr w:rsidR="001D1DCA" w:rsidRPr="00DC485A" w:rsidTr="00541500">
        <w:trPr>
          <w:trHeight w:val="4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ACYCAnt</w:t>
            </w:r>
            <w:r w:rsidRPr="00DC48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ref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YC</w:t>
            </w:r>
            <w:proofErr w:type="spellEnd"/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lu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4194, 93, 92, and </w:t>
            </w:r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lu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4091, 90, 89,  88, 86, (Δ87) refactored </w:t>
            </w:r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Sco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5090 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his study</w:t>
            </w:r>
          </w:p>
        </w:tc>
      </w:tr>
      <w:tr w:rsidR="001D1DCA" w:rsidRPr="00DC485A" w:rsidTr="00541500">
        <w:trPr>
          <w:trHeight w:val="4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ACYCAnt</w:t>
            </w:r>
            <w:r w:rsidRPr="00DC48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wt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YC</w:t>
            </w:r>
            <w:proofErr w:type="spellEnd"/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lu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4194, 93, 92, and </w:t>
            </w:r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lu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4091, 90, 89,  88, 86, (Δ87) wild type </w:t>
            </w:r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Sco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090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his study</w:t>
            </w:r>
          </w:p>
        </w:tc>
      </w:tr>
      <w:tr w:rsidR="001D1DCA" w:rsidRPr="00DC485A" w:rsidTr="00541500">
        <w:trPr>
          <w:trHeight w:val="4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ACYCAntΔAntH</w:t>
            </w:r>
            <w:proofErr w:type="spellEnd"/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lu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4194, 93, 92, and </w:t>
            </w:r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lu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091, 90, 89,  88, 86, (Δ87)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his study</w:t>
            </w:r>
          </w:p>
        </w:tc>
      </w:tr>
      <w:tr w:rsidR="001D1DCA" w:rsidRPr="00DC485A" w:rsidTr="00541500">
        <w:trPr>
          <w:trHeight w:val="4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ACYCAntΔAntC</w:t>
            </w:r>
            <w:proofErr w:type="spellEnd"/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lu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4194, 93 and </w:t>
            </w:r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lu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091, 90, 89,  88, 87 86, (Δ92)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his study</w:t>
            </w:r>
          </w:p>
        </w:tc>
      </w:tr>
      <w:tr w:rsidR="001D1DCA" w:rsidRPr="00DC485A" w:rsidTr="00541500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ACYCAntΔAntI</w:t>
            </w:r>
            <w:proofErr w:type="spellEnd"/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lu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4194, 93 and </w:t>
            </w:r>
            <w:r w:rsidRPr="00DC485A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lu</w:t>
            </w: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091, 90, 89,  88, 87, (Δ86)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DCA" w:rsidRPr="00DC485A" w:rsidRDefault="001D1DCA" w:rsidP="0054150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C48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his study</w:t>
            </w:r>
          </w:p>
        </w:tc>
      </w:tr>
      <w:tr w:rsidR="001D1DCA" w:rsidRPr="00DC485A" w:rsidTr="00541500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DCA" w:rsidRPr="00DC485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ETIFMT</w:t>
            </w:r>
            <w:proofErr w:type="spellEnd"/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DCA" w:rsidRPr="004B2CB3" w:rsidRDefault="001D1DCA" w:rsidP="00541500">
            <w:pPr>
              <w:spacing w:after="0" w:line="240" w:lineRule="auto"/>
              <w:rPr>
                <w:rFonts w:eastAsia="Times New Roman" w:cs="Arial"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="Arial"/>
                <w:iCs/>
                <w:color w:val="000000"/>
                <w:sz w:val="18"/>
                <w:szCs w:val="18"/>
                <w:lang w:eastAsia="en-GB"/>
              </w:rPr>
              <w:t>Isoflavone</w:t>
            </w:r>
            <w:proofErr w:type="spellEnd"/>
            <w:r>
              <w:rPr>
                <w:rFonts w:eastAsia="Times New Roman" w:cs="Arial"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O-</w:t>
            </w:r>
            <w:r>
              <w:rPr>
                <w:rFonts w:eastAsia="Times New Roman" w:cs="Arial"/>
                <w:iCs/>
                <w:color w:val="000000"/>
                <w:sz w:val="18"/>
                <w:szCs w:val="18"/>
                <w:lang w:eastAsia="en-GB"/>
              </w:rPr>
              <w:t xml:space="preserve">methyltransferase </w:t>
            </w:r>
            <w:proofErr w:type="spellStart"/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Medicago</w:t>
            </w:r>
            <w:proofErr w:type="spellEnd"/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truncatula</w:t>
            </w:r>
            <w:proofErr w:type="spellEnd"/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D1DCA" w:rsidRPr="004B2CB3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ColE1 </w:t>
            </w: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ori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Kan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>R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, T7 promoter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D1DCA" w:rsidRPr="00DC485A" w:rsidRDefault="001D1DCA" w:rsidP="0054150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rovided by Binuraj Menon</w:t>
            </w:r>
          </w:p>
        </w:tc>
      </w:tr>
      <w:tr w:rsidR="001D1DCA" w:rsidRPr="00DC485A" w:rsidTr="00541500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ET28b-RadH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1DCA" w:rsidRPr="003D0BBB" w:rsidRDefault="001D1DCA" w:rsidP="00541500">
            <w:pPr>
              <w:spacing w:after="0" w:line="240" w:lineRule="auto"/>
              <w:rPr>
                <w:rFonts w:eastAsia="Times New Roman" w:cs="Arial"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radH</w:t>
            </w:r>
            <w:proofErr w:type="spellEnd"/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,</w:t>
            </w:r>
            <w:r>
              <w:rPr>
                <w:rFonts w:eastAsia="Times New Roman" w:cs="Arial"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195D09">
              <w:rPr>
                <w:rFonts w:cs="Arial"/>
                <w:i/>
                <w:szCs w:val="20"/>
              </w:rPr>
              <w:t>Chaetomium</w:t>
            </w:r>
            <w:proofErr w:type="spellEnd"/>
            <w:r w:rsidRPr="00195D09">
              <w:rPr>
                <w:rFonts w:cs="Arial"/>
                <w:i/>
                <w:szCs w:val="20"/>
              </w:rPr>
              <w:t xml:space="preserve"> </w:t>
            </w:r>
            <w:proofErr w:type="spellStart"/>
            <w:r w:rsidRPr="00195D09">
              <w:rPr>
                <w:rFonts w:cs="Arial"/>
                <w:i/>
                <w:szCs w:val="20"/>
              </w:rPr>
              <w:t>chiversii</w:t>
            </w:r>
            <w:proofErr w:type="spellEnd"/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D1DCA" w:rsidRPr="00DC485A" w:rsidTr="00541500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pETM-11b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AntB</w:t>
            </w:r>
            <w:proofErr w:type="spellEnd"/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 xml:space="preserve">plu4193 </w:t>
            </w:r>
            <w:r>
              <w:rPr>
                <w:rFonts w:cs="Arial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AntB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PPTase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his study</w:t>
            </w:r>
          </w:p>
        </w:tc>
      </w:tr>
      <w:tr w:rsidR="001D1DCA" w:rsidRPr="00DC485A" w:rsidTr="00541500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pHOLDKraAB</w:t>
            </w:r>
            <w:proofErr w:type="spellEnd"/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Refactored </w:t>
            </w:r>
            <w:proofErr w:type="spellStart"/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kra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 xml:space="preserve"> KS and CLF </w:t>
            </w:r>
          </w:p>
        </w:tc>
        <w:tc>
          <w:tcPr>
            <w:tcW w:w="2268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ColE1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ori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bla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Ap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>), holding vector: no promoters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his study</w:t>
            </w:r>
          </w:p>
        </w:tc>
      </w:tr>
      <w:tr w:rsidR="001D1DCA" w:rsidRPr="00DC485A" w:rsidTr="00541500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lastRenderedPageBreak/>
              <w:t>pHOLDDacAB</w:t>
            </w:r>
            <w:proofErr w:type="spellEnd"/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Refactored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d</w:t>
            </w: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ac</w:t>
            </w:r>
            <w:r>
              <w:rPr>
                <w:rFonts w:cs="Arial"/>
                <w:color w:val="000000"/>
                <w:sz w:val="18"/>
                <w:szCs w:val="18"/>
              </w:rPr>
              <w:t>KS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 xml:space="preserve"> and CLF </w:t>
            </w:r>
          </w:p>
        </w:tc>
        <w:tc>
          <w:tcPr>
            <w:tcW w:w="2268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his study</w:t>
            </w:r>
          </w:p>
        </w:tc>
      </w:tr>
      <w:tr w:rsidR="001D1DCA" w:rsidRPr="00DC485A" w:rsidTr="00541500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pHOLDSspAB</w:t>
            </w:r>
            <w:proofErr w:type="spellEnd"/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Refactored </w:t>
            </w:r>
            <w:proofErr w:type="spellStart"/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ssp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 xml:space="preserve"> KS and CLF </w:t>
            </w:r>
          </w:p>
        </w:tc>
        <w:tc>
          <w:tcPr>
            <w:tcW w:w="2268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his study</w:t>
            </w:r>
          </w:p>
        </w:tc>
      </w:tr>
      <w:tr w:rsidR="001D1DCA" w:rsidRPr="00DC485A" w:rsidTr="00541500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pHOLDDauAB</w:t>
            </w:r>
            <w:proofErr w:type="spellEnd"/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Refactored </w:t>
            </w:r>
            <w:proofErr w:type="spellStart"/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dau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 xml:space="preserve"> KS and CLF </w:t>
            </w:r>
          </w:p>
        </w:tc>
        <w:tc>
          <w:tcPr>
            <w:tcW w:w="2268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his study</w:t>
            </w:r>
          </w:p>
        </w:tc>
      </w:tr>
      <w:tr w:rsidR="001D1DCA" w:rsidRPr="00DC485A" w:rsidTr="00541500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pHOLDBendAB</w:t>
            </w:r>
            <w:proofErr w:type="spellEnd"/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Refactored </w:t>
            </w: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bend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KS and CLF </w:t>
            </w:r>
          </w:p>
        </w:tc>
        <w:tc>
          <w:tcPr>
            <w:tcW w:w="2268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his study</w:t>
            </w:r>
          </w:p>
        </w:tc>
      </w:tr>
      <w:tr w:rsidR="001D1DCA" w:rsidRPr="00DC485A" w:rsidTr="00541500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pHOLDPluAB</w:t>
            </w:r>
            <w:proofErr w:type="spellEnd"/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Refactored </w:t>
            </w:r>
            <w:proofErr w:type="spellStart"/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plu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 xml:space="preserve"> KS and CLF </w:t>
            </w:r>
          </w:p>
        </w:tc>
        <w:tc>
          <w:tcPr>
            <w:tcW w:w="2268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his study</w:t>
            </w:r>
          </w:p>
        </w:tc>
      </w:tr>
      <w:tr w:rsidR="001D1DCA" w:rsidRPr="00DC485A" w:rsidTr="00541500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pHOLDRemAB</w:t>
            </w:r>
            <w:proofErr w:type="spellEnd"/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Refactored </w:t>
            </w: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rem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KS and CLF </w:t>
            </w:r>
          </w:p>
        </w:tc>
        <w:tc>
          <w:tcPr>
            <w:tcW w:w="2268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his study</w:t>
            </w:r>
          </w:p>
        </w:tc>
      </w:tr>
      <w:tr w:rsidR="001D1DCA" w:rsidRPr="00DC485A" w:rsidTr="00541500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pHOLDOvmPK</w:t>
            </w:r>
            <w:proofErr w:type="spellEnd"/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Refactored </w:t>
            </w:r>
            <w:proofErr w:type="spellStart"/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ovm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 xml:space="preserve"> KS and CLF </w:t>
            </w:r>
          </w:p>
        </w:tc>
        <w:tc>
          <w:tcPr>
            <w:tcW w:w="2268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his study</w:t>
            </w:r>
          </w:p>
        </w:tc>
      </w:tr>
      <w:tr w:rsidR="001D1DCA" w:rsidRPr="00DC485A" w:rsidTr="00541500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pETDacAB</w:t>
            </w:r>
            <w:proofErr w:type="spellEnd"/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Refactored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d</w:t>
            </w: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ac</w:t>
            </w:r>
            <w:r>
              <w:rPr>
                <w:rFonts w:cs="Arial"/>
                <w:color w:val="000000"/>
                <w:sz w:val="18"/>
                <w:szCs w:val="18"/>
              </w:rPr>
              <w:t>KS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 xml:space="preserve"> and His</w:t>
            </w:r>
            <w:r>
              <w:rPr>
                <w:rFonts w:cs="Arial"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CLF </w:t>
            </w:r>
          </w:p>
        </w:tc>
        <w:tc>
          <w:tcPr>
            <w:tcW w:w="2268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pBR322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ori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bla</w:t>
            </w:r>
            <w:proofErr w:type="spellEnd"/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Ap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>), T7 promoters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his study</w:t>
            </w:r>
          </w:p>
        </w:tc>
      </w:tr>
      <w:tr w:rsidR="001D1DCA" w:rsidRPr="00DC485A" w:rsidTr="00541500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pETDacB</w:t>
            </w:r>
            <w:proofErr w:type="spellEnd"/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Refactored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d</w:t>
            </w: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ac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 xml:space="preserve"> His</w:t>
            </w:r>
            <w:r>
              <w:rPr>
                <w:rFonts w:cs="Arial"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CLF </w:t>
            </w:r>
          </w:p>
        </w:tc>
        <w:tc>
          <w:tcPr>
            <w:tcW w:w="2268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his study</w:t>
            </w:r>
          </w:p>
        </w:tc>
      </w:tr>
      <w:tr w:rsidR="001D1DCA" w:rsidRPr="00DC485A" w:rsidTr="00541500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Arial"/>
                <w:color w:val="000000"/>
                <w:szCs w:val="20"/>
              </w:rPr>
              <w:t>pETSspAB</w:t>
            </w:r>
            <w:proofErr w:type="spellEnd"/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Refactored </w:t>
            </w:r>
            <w:proofErr w:type="spellStart"/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ssp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 xml:space="preserve"> His</w:t>
            </w:r>
            <w:r>
              <w:rPr>
                <w:rFonts w:cs="Arial"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KS and CLF </w:t>
            </w:r>
          </w:p>
        </w:tc>
        <w:tc>
          <w:tcPr>
            <w:tcW w:w="2268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his study</w:t>
            </w:r>
          </w:p>
        </w:tc>
      </w:tr>
      <w:tr w:rsidR="001D1DCA" w:rsidRPr="00DC485A" w:rsidTr="00541500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proofErr w:type="spellStart"/>
            <w:r>
              <w:rPr>
                <w:rFonts w:cs="Arial"/>
                <w:color w:val="000000"/>
                <w:szCs w:val="20"/>
              </w:rPr>
              <w:t>pETSspA</w:t>
            </w:r>
            <w:proofErr w:type="spellEnd"/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Refactored </w:t>
            </w:r>
            <w:proofErr w:type="spellStart"/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ssp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 xml:space="preserve"> His</w:t>
            </w:r>
            <w:r>
              <w:rPr>
                <w:rFonts w:cs="Arial"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cs="Arial"/>
                <w:color w:val="000000"/>
                <w:sz w:val="18"/>
                <w:szCs w:val="18"/>
              </w:rPr>
              <w:t>KS</w:t>
            </w:r>
          </w:p>
        </w:tc>
        <w:tc>
          <w:tcPr>
            <w:tcW w:w="2268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his study</w:t>
            </w:r>
          </w:p>
        </w:tc>
      </w:tr>
      <w:tr w:rsidR="001D1DCA" w:rsidRPr="00DC485A" w:rsidTr="00541500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pETPluAB</w:t>
            </w:r>
            <w:proofErr w:type="spellEnd"/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Refactored </w:t>
            </w:r>
            <w:proofErr w:type="spellStart"/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plu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 xml:space="preserve"> KS and His</w:t>
            </w:r>
            <w:r>
              <w:rPr>
                <w:rFonts w:cs="Arial"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CLF </w:t>
            </w:r>
          </w:p>
        </w:tc>
        <w:tc>
          <w:tcPr>
            <w:tcW w:w="2268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his study</w:t>
            </w:r>
          </w:p>
        </w:tc>
      </w:tr>
      <w:tr w:rsidR="001D1DCA" w:rsidRPr="00DC485A" w:rsidTr="00541500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pETBendAB</w:t>
            </w:r>
            <w:proofErr w:type="spellEnd"/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Refactored </w:t>
            </w: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bend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KS and His</w:t>
            </w:r>
            <w:r>
              <w:rPr>
                <w:rFonts w:cs="Arial"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CLF </w:t>
            </w:r>
          </w:p>
        </w:tc>
        <w:tc>
          <w:tcPr>
            <w:tcW w:w="2268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his study</w:t>
            </w:r>
          </w:p>
        </w:tc>
      </w:tr>
      <w:tr w:rsidR="001D1DCA" w:rsidRPr="00DC485A" w:rsidTr="00541500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pETDauAB</w:t>
            </w:r>
            <w:proofErr w:type="spellEnd"/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Refactored </w:t>
            </w:r>
            <w:proofErr w:type="spellStart"/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dau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 xml:space="preserve"> KS and His</w:t>
            </w:r>
            <w:r>
              <w:rPr>
                <w:rFonts w:cs="Arial"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CLF </w:t>
            </w:r>
          </w:p>
        </w:tc>
        <w:tc>
          <w:tcPr>
            <w:tcW w:w="2268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his study</w:t>
            </w:r>
          </w:p>
        </w:tc>
      </w:tr>
      <w:tr w:rsidR="001D1DCA" w:rsidRPr="00DC485A" w:rsidTr="00541500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pETKraAB</w:t>
            </w:r>
            <w:proofErr w:type="spellEnd"/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Refactored </w:t>
            </w:r>
            <w:proofErr w:type="spellStart"/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kra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 xml:space="preserve"> KS and His</w:t>
            </w:r>
            <w:r>
              <w:rPr>
                <w:rFonts w:cs="Arial"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CLF </w:t>
            </w:r>
          </w:p>
        </w:tc>
        <w:tc>
          <w:tcPr>
            <w:tcW w:w="2268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his study</w:t>
            </w:r>
          </w:p>
        </w:tc>
      </w:tr>
      <w:tr w:rsidR="001D1DCA" w:rsidRPr="00DC485A" w:rsidTr="00541500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pETKraB</w:t>
            </w:r>
            <w:proofErr w:type="spellEnd"/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Refactored </w:t>
            </w:r>
            <w:proofErr w:type="spellStart"/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kra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 xml:space="preserve"> His</w:t>
            </w:r>
            <w:r>
              <w:rPr>
                <w:rFonts w:cs="Arial"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CLF </w:t>
            </w:r>
          </w:p>
        </w:tc>
        <w:tc>
          <w:tcPr>
            <w:tcW w:w="2268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his study</w:t>
            </w:r>
          </w:p>
        </w:tc>
      </w:tr>
      <w:tr w:rsidR="001D1DCA" w:rsidRPr="00DC485A" w:rsidTr="00541500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pETRemAB</w:t>
            </w:r>
            <w:proofErr w:type="spellEnd"/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Refactored </w:t>
            </w:r>
            <w:proofErr w:type="spellStart"/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rem</w:t>
            </w:r>
            <w:r>
              <w:rPr>
                <w:rFonts w:cs="Arial"/>
                <w:color w:val="000000"/>
                <w:sz w:val="18"/>
                <w:szCs w:val="18"/>
              </w:rPr>
              <w:t>KS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 xml:space="preserve"> and His</w:t>
            </w:r>
            <w:r>
              <w:rPr>
                <w:rFonts w:cs="Arial"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CLF </w:t>
            </w:r>
          </w:p>
        </w:tc>
        <w:tc>
          <w:tcPr>
            <w:tcW w:w="2268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his study</w:t>
            </w:r>
          </w:p>
        </w:tc>
      </w:tr>
      <w:tr w:rsidR="001D1DCA" w:rsidRPr="00DC485A" w:rsidTr="00541500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pETRemB</w:t>
            </w:r>
            <w:proofErr w:type="spellEnd"/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Refactored </w:t>
            </w: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rem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His</w:t>
            </w:r>
            <w:r>
              <w:rPr>
                <w:rFonts w:cs="Arial"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CLF </w:t>
            </w:r>
          </w:p>
        </w:tc>
        <w:tc>
          <w:tcPr>
            <w:tcW w:w="2268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his study</w:t>
            </w:r>
          </w:p>
        </w:tc>
      </w:tr>
      <w:tr w:rsidR="001D1DCA" w:rsidRPr="00DC485A" w:rsidTr="00541500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pETOvmPK</w:t>
            </w:r>
            <w:proofErr w:type="spellEnd"/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efactored</w:t>
            </w: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ovm</w:t>
            </w:r>
            <w:proofErr w:type="spellEnd"/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/>
                <w:color w:val="000000"/>
                <w:sz w:val="18"/>
                <w:szCs w:val="18"/>
              </w:rPr>
              <w:t>KS and His</w:t>
            </w:r>
            <w:r>
              <w:rPr>
                <w:rFonts w:cs="Arial"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CLF </w:t>
            </w:r>
          </w:p>
        </w:tc>
        <w:tc>
          <w:tcPr>
            <w:tcW w:w="2268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his study</w:t>
            </w:r>
          </w:p>
        </w:tc>
      </w:tr>
      <w:tr w:rsidR="001D1DCA" w:rsidRPr="00DC485A" w:rsidTr="00541500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pETOvmK</w:t>
            </w:r>
            <w:proofErr w:type="spellEnd"/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Refactored </w:t>
            </w:r>
            <w:proofErr w:type="spellStart"/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ovm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 xml:space="preserve"> His</w:t>
            </w:r>
            <w:r>
              <w:rPr>
                <w:rFonts w:cs="Arial"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CLF </w:t>
            </w:r>
          </w:p>
        </w:tc>
        <w:tc>
          <w:tcPr>
            <w:tcW w:w="2268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1D1DCA" w:rsidRDefault="001D1DCA" w:rsidP="0054150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D1DCA" w:rsidRDefault="001D1DCA" w:rsidP="0054150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his study</w:t>
            </w:r>
          </w:p>
        </w:tc>
      </w:tr>
    </w:tbl>
    <w:p w:rsidR="008F6969" w:rsidRDefault="008F6969" w:rsidP="00B52BCB">
      <w:bookmarkStart w:id="0" w:name="_GoBack"/>
      <w:bookmarkEnd w:id="0"/>
    </w:p>
    <w:sectPr w:rsidR="008F69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DCA"/>
    <w:rsid w:val="001D1DCA"/>
    <w:rsid w:val="00723EF2"/>
    <w:rsid w:val="008F6969"/>
    <w:rsid w:val="00A66F91"/>
    <w:rsid w:val="00B52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DCA"/>
    <w:rPr>
      <w:rFonts w:ascii="Arial" w:hAnsi="Arial"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DCA"/>
    <w:rPr>
      <w:rFonts w:ascii="Arial" w:hAnsi="Arial"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8</Words>
  <Characters>261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o</dc:creator>
  <cp:lastModifiedBy>Eriko</cp:lastModifiedBy>
  <cp:revision>2</cp:revision>
  <dcterms:created xsi:type="dcterms:W3CDTF">2019-06-05T13:19:00Z</dcterms:created>
  <dcterms:modified xsi:type="dcterms:W3CDTF">2019-06-05T13:19:00Z</dcterms:modified>
</cp:coreProperties>
</file>